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3CB7E63" w:rsidR="00B92965" w:rsidRDefault="00296282" w:rsidP="00B92965">
                <w:r>
                  <w:t>10/8/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34BF2E7" w:rsidR="00B92965" w:rsidRDefault="00296282" w:rsidP="00296282">
                <w:r>
                  <w:t>Mary Kinne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084A6F6" w:rsidR="00B92965" w:rsidRDefault="00296282" w:rsidP="00B92965">
                <w:r w:rsidRPr="00296282">
                  <w:t>Overcoming blame culture: Key strategies to catalyze Maternal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AB9BA72" w:rsidR="00B92965" w:rsidRDefault="00296282" w:rsidP="00B92965">
                <w:r w:rsidRPr="00296282">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05F478AB" w:rsidR="00F52A77" w:rsidRDefault="00156E0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640D06EB" w14:textId="77777777" w:rsidR="00F52A77" w:rsidRDefault="00156E04" w:rsidP="00156E04">
                  <w:permStart w:id="909969162" w:edGrp="everyone"/>
                  <w:r w:rsidRPr="00FA3A2C">
                    <w:t>Countdown 2030 project funded by the Bill and Melinda Gates Foundation</w:t>
                  </w:r>
                  <w:r>
                    <w:t xml:space="preserve"> (</w:t>
                  </w:r>
                  <w:r w:rsidRPr="00156E04">
                    <w:t>INV-007594 / OPP1148933</w:t>
                  </w:r>
                  <w:r>
                    <w:t xml:space="preserve">) </w:t>
                  </w:r>
                  <w:r w:rsidR="00170396">
                    <w:t xml:space="preserve">paid for the publication processing charges. </w:t>
                  </w:r>
                </w:p>
                <w:p w14:paraId="4538E960" w14:textId="77777777" w:rsidR="00497AD2" w:rsidRDefault="00497AD2" w:rsidP="00156E04"/>
                <w:p w14:paraId="4D76ED4E" w14:textId="7002F91C" w:rsidR="00497AD2" w:rsidRPr="00B406C2" w:rsidRDefault="00497AD2" w:rsidP="00156E04">
                  <w:pPr>
                    <w:rPr>
                      <w:rFonts w:asciiTheme="majorHAnsi" w:hAnsiTheme="majorHAnsi" w:cstheme="majorHAnsi"/>
                      <w:szCs w:val="22"/>
                    </w:rPr>
                  </w:pPr>
                  <w:r>
                    <w:rPr>
                      <w:rFonts w:asciiTheme="majorHAnsi" w:hAnsiTheme="majorHAnsi" w:cstheme="majorHAnsi"/>
                      <w:szCs w:val="22"/>
                    </w:rPr>
                    <w:t>I am</w:t>
                  </w:r>
                  <w:r w:rsidRPr="00497AD2">
                    <w:rPr>
                      <w:rFonts w:asciiTheme="majorHAnsi" w:hAnsiTheme="majorHAnsi" w:cstheme="majorHAnsi"/>
                      <w:szCs w:val="22"/>
                    </w:rPr>
                    <w:t xml:space="preserve"> supported by the South African Research Chair's Initiative of the Department of Science and Technology and National Research Foundation of South Africa (Grant No 82769) and the South African Medical Research Council. Any opinion, finding and conclusion or recommendation expressed in this material is that of the author and the NRF does not accept any liability in this regard.</w:t>
                  </w:r>
                </w:p>
              </w:tc>
              <w:tc>
                <w:tcPr>
                  <w:tcW w:w="4202" w:type="dxa"/>
                </w:tcPr>
                <w:p w14:paraId="19396ACB" w14:textId="77777777" w:rsidR="00156E04" w:rsidRDefault="00156E04" w:rsidP="00F52A77">
                  <w:bookmarkStart w:id="0" w:name="_GoBack"/>
                  <w:r>
                    <w:t xml:space="preserve">Payment to my institution (University of the Western Cape). </w:t>
                  </w:r>
                </w:p>
                <w:bookmarkEnd w:id="0"/>
                <w:p w14:paraId="667AB4C8" w14:textId="49F1CF49"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FBE1351" w:rsidR="00F52A77" w:rsidRDefault="00296282"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4E2B85D3" w:rsidR="00F52A77" w:rsidRDefault="00296282"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734C83F" w:rsidR="00F52A77" w:rsidRDefault="00296282"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F2880EC" w:rsidR="00F52A77" w:rsidRDefault="00296282"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2C327B9" w:rsidR="00F52A77" w:rsidRDefault="0029628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EA01DC2" w:rsidR="00F52A77" w:rsidRDefault="0029628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C94F9E6" w:rsidR="00F52A77" w:rsidRDefault="00296282"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3571C59" w:rsidR="00F52A77" w:rsidRDefault="0029628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121E604" w:rsidR="00F52A77" w:rsidRDefault="0029628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379A07D" w:rsidR="00F52A77" w:rsidRDefault="0029628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E5A4737" w:rsidR="00F52A77" w:rsidRDefault="0029628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CBCD9D7" w:rsidR="00F52A77" w:rsidRDefault="00FB6D1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0C6254B" w:rsidR="00F52A77" w:rsidRDefault="0029628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D1FD12" w14:textId="77777777" w:rsidR="00E4107C" w:rsidRDefault="00E4107C" w:rsidP="00E23042">
      <w:r>
        <w:separator/>
      </w:r>
    </w:p>
  </w:endnote>
  <w:endnote w:type="continuationSeparator" w:id="0">
    <w:p w14:paraId="33964BE0" w14:textId="77777777" w:rsidR="00E4107C" w:rsidRDefault="00E4107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5E8EEA06"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97AD2">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106239" w14:textId="77777777" w:rsidR="00E4107C" w:rsidRDefault="00E4107C" w:rsidP="00E23042">
      <w:r>
        <w:separator/>
      </w:r>
    </w:p>
  </w:footnote>
  <w:footnote w:type="continuationSeparator" w:id="0">
    <w:p w14:paraId="10CB4B7F" w14:textId="77777777" w:rsidR="00E4107C" w:rsidRDefault="00E4107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C7BF1"/>
    <w:rsid w:val="000D01CB"/>
    <w:rsid w:val="00156E04"/>
    <w:rsid w:val="00170396"/>
    <w:rsid w:val="001F07C3"/>
    <w:rsid w:val="001F15E2"/>
    <w:rsid w:val="002268E3"/>
    <w:rsid w:val="0029222F"/>
    <w:rsid w:val="00296282"/>
    <w:rsid w:val="002C2D8C"/>
    <w:rsid w:val="002E51B0"/>
    <w:rsid w:val="003309F0"/>
    <w:rsid w:val="00341A75"/>
    <w:rsid w:val="003512AC"/>
    <w:rsid w:val="003C07D1"/>
    <w:rsid w:val="00432B4B"/>
    <w:rsid w:val="00497AD2"/>
    <w:rsid w:val="004D6329"/>
    <w:rsid w:val="004F79FD"/>
    <w:rsid w:val="00507BC6"/>
    <w:rsid w:val="00530CFE"/>
    <w:rsid w:val="00587022"/>
    <w:rsid w:val="005918F6"/>
    <w:rsid w:val="005A7BB7"/>
    <w:rsid w:val="005C1C39"/>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107C"/>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B6D19"/>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F78D4"/>
    <w:rsid w:val="007537EB"/>
    <w:rsid w:val="009C63DD"/>
    <w:rsid w:val="009C745E"/>
    <w:rsid w:val="00CE32B9"/>
    <w:rsid w:val="00E9484A"/>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AF39A4-123E-433A-9E1F-AB0C7DDBD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Pages>
  <Words>515</Words>
  <Characters>2938</Characters>
  <Application>Microsoft Office Word</Application>
  <DocSecurity>8</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7</cp:revision>
  <dcterms:created xsi:type="dcterms:W3CDTF">2021-10-08T07:24:00Z</dcterms:created>
  <dcterms:modified xsi:type="dcterms:W3CDTF">2021-10-11T11:38:00Z</dcterms:modified>
</cp:coreProperties>
</file>